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Table S1. Overview of sequencing libraries analyzed.</w:t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tbl>
      <w:tblPr>
        <w:tblW w:w="823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617"/>
        <w:gridCol w:w="1084"/>
        <w:gridCol w:w="1276"/>
        <w:gridCol w:w="572"/>
        <w:gridCol w:w="1129"/>
        <w:gridCol w:w="1275"/>
        <w:gridCol w:w="1418"/>
      </w:tblGrid>
      <w:tr>
        <w:trPr>
          <w:trHeight w:val="222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  <w:color w:val="000000"/>
                <w:sz w:val="20"/>
                <w:szCs w:val="22"/>
              </w:rPr>
              <w:t>Nam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  <w:color w:val="000000"/>
                <w:sz w:val="20"/>
                <w:szCs w:val="22"/>
              </w:rPr>
              <w:t>Ab.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  <w:color w:val="000000"/>
                <w:sz w:val="20"/>
                <w:szCs w:val="22"/>
              </w:rPr>
              <w:t>Str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  <w:color w:val="000000"/>
                <w:sz w:val="20"/>
                <w:szCs w:val="22"/>
              </w:rPr>
              <w:t>Condition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  <w:color w:val="000000"/>
                <w:sz w:val="20"/>
                <w:szCs w:val="22"/>
              </w:rPr>
              <w:t>Rep.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  <w:color w:val="000000"/>
                <w:sz w:val="20"/>
                <w:szCs w:val="22"/>
              </w:rPr>
              <w:t>PF read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  <w:color w:val="000000"/>
                <w:sz w:val="20"/>
                <w:szCs w:val="22"/>
              </w:rPr>
              <w:t>Mapped read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  <w:color w:val="000000"/>
                <w:sz w:val="20"/>
                <w:szCs w:val="22"/>
              </w:rPr>
              <w:t>Used in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3-GFP (HTR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7,222,3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1,904,3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S1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3-GFP (HTR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6,845,2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0,638,2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1-2-3-S1-S3-S6-S7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0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1-GFP (HTR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31,372,1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8,463,4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S1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1-GFP (HTR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3,197,3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6,148,7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1-2-3-S1-S3-S6-S7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0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1-GFP (HTR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3,867,4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6,073,6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S1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3-GFP (HTR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7,985,0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7,018,1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1-2-3-S1-S3-S4-S6-S7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0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IgG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1-GFP (HTR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5,503,3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492,2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S1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IgG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3-GFP (HTR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6,448,8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5,147,7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1-2-3-S1-S3-S4-S6-S7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3-GFP (HTR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Non-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6,728,4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8,716,7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S1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3-GFP (HTR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Non-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7,008,4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0,715,8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3-S1-S2-S3-S5-S7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1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1-GFP (HTR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Non-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8,578,3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0,504,9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S1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1-GFP (HTR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Non-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4,333,5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6,317,6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3-S1-S2-S3-S5-S7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1-GFP (HTR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Non-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1,124,6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7,531,3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S1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3-GFP (HTR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Non-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7,591,9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8,027,4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3-S1-S2-S3-S5-S7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IgG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1-GFP (HTR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Non-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7,248,7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28,4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S1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CAT0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IgG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3-GFP (HTR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Non-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27,054,4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8,133,4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3-S1-S2-S3-S5-S7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RAT00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RNA-Seq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3-GFP (HTR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Non-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34,870,9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2-3-S4-S5-S7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RAT00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RNA-Seq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3-GFP (HTR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39,430,7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2-3-S4-S5-S7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RAT00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RNA-Seq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1-GFP (HTR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Non-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34,586,4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2-3-S4-S5-S7</w:t>
            </w:r>
          </w:p>
        </w:tc>
      </w:tr>
      <w:tr>
        <w:trPr>
          <w:trHeight w:val="222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RAT00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RNA-Seq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H3.1-GFP (HTR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Dividing Cells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--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39,085,7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;Arial Narrow" w:hAnsi="Arial Narrow;Arial Narrow" w:cs="Arial Narrow;Arial Narrow"/>
                <w:color w:val="000000"/>
                <w:sz w:val="20"/>
                <w:szCs w:val="22"/>
              </w:rPr>
            </w:pPr>
            <w:r>
              <w:rPr>
                <w:rFonts w:cs="Arial Narrow;Arial Narrow" w:ascii="Arial Narrow;Arial Narrow" w:hAnsi="Arial Narrow;Arial Narrow"/>
                <w:color w:val="000000"/>
                <w:sz w:val="20"/>
                <w:szCs w:val="22"/>
              </w:rPr>
              <w:t>Fig2-3-S4-S5-S7</w:t>
            </w:r>
          </w:p>
        </w:tc>
      </w:tr>
    </w:tbl>
    <w:p>
      <w:pPr>
        <w:pStyle w:val="Normal"/>
        <w:spacing w:lineRule="auto" w:line="360"/>
        <w:jc w:val="both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;Arial" w:hAnsi="Arial;Arial" w:cs="Arial;Arial"/>
      </w:rPr>
    </w:pPr>
    <w:r>
      <w:rPr>
        <w:rFonts w:cs="Arial;Arial" w:ascii="Arial;Arial" w:hAnsi="Arial;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;Arial" w:hAnsi="Arial;Arial" w:cs="Arial;Arial"/>
                            </w:rPr>
                          </w:pPr>
                          <w:r>
                            <w:rPr>
                              <w:rStyle w:val="PageNumber"/>
                              <w:rFonts w:cs="Arial;Arial" w:ascii="Arial;Arial" w:hAnsi="Arial;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;Arial" w:ascii="Arial;Arial" w:hAnsi="Arial;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;Arial" w:ascii="Arial;Arial" w:hAnsi="Arial;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;Arial" w:ascii="Arial;Arial" w:hAnsi="Arial;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;Arial" w:ascii="Arial;Arial" w:hAnsi="Arial;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0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;Arial" w:hAnsi="Arial;Arial" w:cs="Arial;Arial"/>
                      </w:rPr>
                    </w:pPr>
                    <w:r>
                      <w:rPr>
                        <w:rStyle w:val="PageNumber"/>
                        <w:rFonts w:cs="Arial;Arial" w:ascii="Arial;Arial" w:hAnsi="Arial;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;Arial" w:ascii="Arial;Arial" w:hAnsi="Arial;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;Arial" w:ascii="Arial;Arial" w:hAnsi="Arial;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;Arial" w:ascii="Arial;Arial" w:hAnsi="Arial;Arial"/>
                      </w:rPr>
                      <w:t>1</w:t>
                    </w:r>
                    <w:r>
                      <w:rPr>
                        <w:rStyle w:val="PageNumber"/>
                        <w:rFonts w:cs="Arial;Arial" w:ascii="Arial;Arial" w:hAnsi="Arial;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7:33:00Z</dcterms:created>
  <dc:creator>Heike</dc:creator>
  <dc:description/>
  <cp:keywords/>
  <dc:language>en-US</dc:language>
  <cp:lastModifiedBy>Heike</cp:lastModifiedBy>
  <dcterms:modified xsi:type="dcterms:W3CDTF">2012-03-13T07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